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FB7" w:rsidRPr="00B515BB" w:rsidRDefault="00FF6FB7" w:rsidP="00FF6FB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515B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B515B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515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earch terms and </w:t>
      </w:r>
      <w:r w:rsidR="00B43D67">
        <w:rPr>
          <w:rFonts w:ascii="Times New Roman" w:hAnsi="Times New Roman" w:cs="Times New Roman" w:hint="eastAsia"/>
          <w:b/>
          <w:sz w:val="24"/>
          <w:szCs w:val="24"/>
        </w:rPr>
        <w:t xml:space="preserve">the number of studies identifie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rom (A) </w:t>
      </w:r>
      <w:proofErr w:type="spellStart"/>
      <w:r w:rsidRPr="00B515BB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, (B) </w:t>
      </w:r>
      <w:r w:rsidRPr="00B515BB">
        <w:rPr>
          <w:rFonts w:ascii="Times New Roman" w:hAnsi="Times New Roman" w:cs="Times New Roman"/>
          <w:b/>
          <w:sz w:val="24"/>
          <w:szCs w:val="24"/>
        </w:rPr>
        <w:t>EMBAS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(C) </w:t>
      </w:r>
      <w:r w:rsidRPr="00B515BB">
        <w:rPr>
          <w:rFonts w:ascii="Times New Roman" w:hAnsi="Times New Roman" w:cs="Times New Roman"/>
          <w:b/>
          <w:sz w:val="24"/>
          <w:szCs w:val="24"/>
        </w:rPr>
        <w:t>Cochrane Librar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319"/>
      </w:tblGrid>
      <w:tr w:rsidR="00FF6FB7" w:rsidRPr="00FF6FB7" w:rsidTr="00E757E8"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</w:tcPr>
          <w:p w:rsidR="00FF6FB7" w:rsidRPr="00FF6FB7" w:rsidRDefault="00FF6FB7" w:rsidP="00E757E8">
            <w:pPr>
              <w:spacing w:after="200"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F6FB7">
              <w:rPr>
                <w:rFonts w:ascii="Times New Roman" w:hAnsi="Times New Roman" w:cs="Times New Roman" w:hint="eastAsia"/>
                <w:b/>
                <w:sz w:val="22"/>
              </w:rPr>
              <w:t xml:space="preserve">(A) </w:t>
            </w:r>
            <w:r w:rsidRPr="00FF6FB7">
              <w:rPr>
                <w:rFonts w:ascii="Times New Roman" w:hAnsi="Times New Roman" w:cs="Times New Roman"/>
                <w:b/>
                <w:sz w:val="22"/>
              </w:rPr>
              <w:t>Query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FF6FB7" w:rsidRPr="00FF6FB7" w:rsidRDefault="00FF6FB7" w:rsidP="00E757E8">
            <w:pPr>
              <w:spacing w:after="200"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F6FB7">
              <w:rPr>
                <w:rFonts w:ascii="Times New Roman" w:hAnsi="Times New Roman" w:cs="Times New Roman"/>
                <w:b/>
                <w:sz w:val="22"/>
              </w:rPr>
              <w:t>Results</w:t>
            </w:r>
          </w:p>
        </w:tc>
      </w:tr>
      <w:tr w:rsidR="00FF6FB7" w:rsidRPr="00B515BB" w:rsidTr="00E757E8">
        <w:tc>
          <w:tcPr>
            <w:tcW w:w="7905" w:type="dxa"/>
            <w:tcBorders>
              <w:top w:val="single" w:sz="4" w:space="0" w:color="auto"/>
            </w:tcBorders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1  Pulmonary Fibrosis[Mesh]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17,690</w:t>
            </w:r>
          </w:p>
        </w:tc>
      </w:tr>
      <w:tr w:rsidR="00FF6FB7" w:rsidRPr="00B515BB" w:rsidTr="00E757E8">
        <w:tc>
          <w:tcPr>
            <w:tcW w:w="7905" w:type="dxa"/>
          </w:tcPr>
          <w:p w:rsidR="00FF6FB7" w:rsidRPr="00B515BB" w:rsidRDefault="00FF6FB7" w:rsidP="00E757E8">
            <w:pPr>
              <w:tabs>
                <w:tab w:val="left" w:pos="1064"/>
              </w:tabs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2  Pulmonary Emphysema[Mesh]</w:t>
            </w:r>
          </w:p>
        </w:tc>
        <w:tc>
          <w:tcPr>
            <w:tcW w:w="1319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13,900</w:t>
            </w:r>
          </w:p>
        </w:tc>
      </w:tr>
      <w:tr w:rsidR="00FF6FB7" w:rsidRPr="00B515BB" w:rsidTr="00E757E8">
        <w:tc>
          <w:tcPr>
            <w:tcW w:w="7905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bCs/>
                <w:sz w:val="22"/>
              </w:rPr>
              <w:t>#3  #1 AND #2</w:t>
            </w:r>
          </w:p>
        </w:tc>
        <w:tc>
          <w:tcPr>
            <w:tcW w:w="1319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789</w:t>
            </w:r>
          </w:p>
        </w:tc>
      </w:tr>
      <w:tr w:rsidR="00FF6FB7" w:rsidRPr="00B515BB" w:rsidTr="00E757E8">
        <w:tc>
          <w:tcPr>
            <w:tcW w:w="7905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4  Pulmonary[TIAB] OR Lung[TIAB]</w:t>
            </w:r>
          </w:p>
        </w:tc>
        <w:tc>
          <w:tcPr>
            <w:tcW w:w="1319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788,858</w:t>
            </w:r>
          </w:p>
        </w:tc>
      </w:tr>
      <w:tr w:rsidR="00FF6FB7" w:rsidRPr="00B515BB" w:rsidTr="00E757E8">
        <w:tc>
          <w:tcPr>
            <w:tcW w:w="7905" w:type="dxa"/>
          </w:tcPr>
          <w:p w:rsidR="00FF6FB7" w:rsidRPr="00B515BB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#5  Fibroses[TIAB] OR Fibrosis[TIAB]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Fibrosing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[TIAB]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Alveolitis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[TIAB]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Alveolitides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>[TIAB]</w:t>
            </w:r>
          </w:p>
        </w:tc>
        <w:tc>
          <w:tcPr>
            <w:tcW w:w="1319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136,838</w:t>
            </w:r>
          </w:p>
        </w:tc>
      </w:tr>
      <w:tr w:rsidR="00FF6FB7" w:rsidRPr="00B515BB" w:rsidTr="00E757E8">
        <w:tc>
          <w:tcPr>
            <w:tcW w:w="7905" w:type="dxa"/>
          </w:tcPr>
          <w:p w:rsidR="00FF6FB7" w:rsidRPr="00B515BB" w:rsidRDefault="00FF6FB7" w:rsidP="00E757E8">
            <w:pPr>
              <w:spacing w:after="20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6  Emphysema*[TIAB]</w:t>
            </w:r>
          </w:p>
        </w:tc>
        <w:tc>
          <w:tcPr>
            <w:tcW w:w="1319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23,040</w:t>
            </w:r>
          </w:p>
        </w:tc>
      </w:tr>
      <w:tr w:rsidR="00FF6FB7" w:rsidRPr="00B515BB" w:rsidTr="00E757E8">
        <w:tc>
          <w:tcPr>
            <w:tcW w:w="7905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bCs/>
                <w:sz w:val="22"/>
              </w:rPr>
              <w:t>#7  #4 AND #5 AND #6</w:t>
            </w:r>
          </w:p>
        </w:tc>
        <w:tc>
          <w:tcPr>
            <w:tcW w:w="1319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1,577</w:t>
            </w:r>
          </w:p>
        </w:tc>
      </w:tr>
      <w:tr w:rsidR="00FF6FB7" w:rsidRPr="00B515BB" w:rsidTr="00E757E8">
        <w:tc>
          <w:tcPr>
            <w:tcW w:w="7905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515BB">
              <w:rPr>
                <w:rFonts w:ascii="Times New Roman" w:hAnsi="Times New Roman" w:cs="Times New Roman"/>
                <w:bCs/>
                <w:sz w:val="22"/>
              </w:rPr>
              <w:t>#8  #3 OR #8</w:t>
            </w:r>
          </w:p>
        </w:tc>
        <w:tc>
          <w:tcPr>
            <w:tcW w:w="1319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2,004</w:t>
            </w:r>
          </w:p>
        </w:tc>
      </w:tr>
      <w:tr w:rsidR="00FF6FB7" w:rsidRPr="00B515BB" w:rsidTr="00E757E8">
        <w:tc>
          <w:tcPr>
            <w:tcW w:w="7905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515BB">
              <w:rPr>
                <w:rFonts w:ascii="Times New Roman" w:hAnsi="Times New Roman" w:cs="Times New Roman"/>
                <w:bCs/>
                <w:sz w:val="22"/>
              </w:rPr>
              <w:t xml:space="preserve">#9  (combine* OR </w:t>
            </w:r>
            <w:proofErr w:type="spellStart"/>
            <w:r w:rsidRPr="00B515BB">
              <w:rPr>
                <w:rFonts w:ascii="Times New Roman" w:hAnsi="Times New Roman" w:cs="Times New Roman"/>
                <w:bCs/>
                <w:sz w:val="22"/>
              </w:rPr>
              <w:t>cryptogen</w:t>
            </w:r>
            <w:proofErr w:type="spellEnd"/>
            <w:r w:rsidRPr="00B515BB">
              <w:rPr>
                <w:rFonts w:ascii="Times New Roman" w:hAnsi="Times New Roman" w:cs="Times New Roman"/>
                <w:bCs/>
                <w:sz w:val="22"/>
              </w:rPr>
              <w:t>*)</w:t>
            </w:r>
          </w:p>
        </w:tc>
        <w:tc>
          <w:tcPr>
            <w:tcW w:w="1319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834,574</w:t>
            </w:r>
          </w:p>
        </w:tc>
      </w:tr>
      <w:tr w:rsidR="00FF6FB7" w:rsidRPr="00B515BB" w:rsidTr="00E757E8">
        <w:tc>
          <w:tcPr>
            <w:tcW w:w="7905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515BB">
              <w:rPr>
                <w:rFonts w:ascii="Times New Roman" w:hAnsi="Times New Roman" w:cs="Times New Roman"/>
                <w:bCs/>
                <w:sz w:val="22"/>
              </w:rPr>
              <w:t>#10  #8 AND #9</w:t>
            </w:r>
          </w:p>
        </w:tc>
        <w:tc>
          <w:tcPr>
            <w:tcW w:w="1319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233</w:t>
            </w:r>
          </w:p>
        </w:tc>
      </w:tr>
      <w:tr w:rsidR="00FF6FB7" w:rsidRPr="00B515BB" w:rsidTr="00E757E8">
        <w:tc>
          <w:tcPr>
            <w:tcW w:w="7905" w:type="dxa"/>
          </w:tcPr>
          <w:p w:rsidR="00FF6FB7" w:rsidRPr="00B515BB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515BB">
              <w:rPr>
                <w:rFonts w:ascii="Times New Roman" w:hAnsi="Times New Roman" w:cs="Times New Roman"/>
                <w:bCs/>
                <w:sz w:val="22"/>
              </w:rPr>
              <w:t>#11  #10 AND ("2005/01/01"[PDAT] : "3000/12/31"[PDAT]) AND English[</w:t>
            </w:r>
            <w:proofErr w:type="spellStart"/>
            <w:r w:rsidRPr="00B515BB">
              <w:rPr>
                <w:rFonts w:ascii="Times New Roman" w:hAnsi="Times New Roman" w:cs="Times New Roman"/>
                <w:bCs/>
                <w:sz w:val="22"/>
              </w:rPr>
              <w:t>lang</w:t>
            </w:r>
            <w:proofErr w:type="spellEnd"/>
            <w:r w:rsidRPr="00B515BB">
              <w:rPr>
                <w:rFonts w:ascii="Times New Roman" w:hAnsi="Times New Roman" w:cs="Times New Roman"/>
                <w:bCs/>
                <w:sz w:val="22"/>
              </w:rPr>
              <w:t>]</w:t>
            </w:r>
          </w:p>
        </w:tc>
        <w:tc>
          <w:tcPr>
            <w:tcW w:w="1319" w:type="dxa"/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142</w:t>
            </w:r>
          </w:p>
        </w:tc>
      </w:tr>
      <w:tr w:rsidR="00FF6FB7" w:rsidRPr="00B515BB" w:rsidTr="00E757E8">
        <w:trPr>
          <w:trHeight w:val="1337"/>
        </w:trPr>
        <w:tc>
          <w:tcPr>
            <w:tcW w:w="9224" w:type="dxa"/>
            <w:gridSpan w:val="2"/>
            <w:tcBorders>
              <w:bottom w:val="single" w:sz="4" w:space="0" w:color="auto"/>
            </w:tcBorders>
          </w:tcPr>
          <w:p w:rsidR="00FF6FB7" w:rsidRPr="00B515BB" w:rsidRDefault="00FF6FB7" w:rsidP="00E757E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bCs/>
                <w:sz w:val="22"/>
              </w:rPr>
              <w:t xml:space="preserve">Final: </w:t>
            </w:r>
            <w:r w:rsidRPr="00B515BB">
              <w:rPr>
                <w:rFonts w:ascii="Times New Roman" w:hAnsi="Times New Roman" w:cs="Times New Roman"/>
                <w:sz w:val="22"/>
              </w:rPr>
              <w:t xml:space="preserve">(combine*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cryptogen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*) AND ((Pulmonary Fibrosis[Mesh] AND Pulmonary Emphysema[Mesh]) OR ((Pulmonary[TIAB] OR Lung[TIAB]) AND (Fibroses[TIAB] OR Fibrosis[TIAB]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Fibrosing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[TIAB]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Alveolitis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[TIAB]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Alveolitides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>[TIAB]) AND Emphysema*[TIAB])) AND ("2005/01/01"[PDAT] : "3000/12/31"[PDAT]) AND English[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lang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</w:tbl>
    <w:tbl>
      <w:tblPr>
        <w:tblW w:w="5069" w:type="pct"/>
        <w:tblInd w:w="-1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38"/>
        <w:gridCol w:w="1247"/>
      </w:tblGrid>
      <w:tr w:rsidR="00FF6FB7" w:rsidRPr="00FF6FB7" w:rsidTr="00E757E8">
        <w:trPr>
          <w:trHeight w:val="526"/>
        </w:trPr>
        <w:tc>
          <w:tcPr>
            <w:tcW w:w="4321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FF6FB7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F6FB7">
              <w:rPr>
                <w:rFonts w:ascii="Times New Roman" w:hAnsi="Times New Roman" w:cs="Times New Roman" w:hint="eastAsia"/>
                <w:b/>
                <w:sz w:val="22"/>
              </w:rPr>
              <w:t xml:space="preserve">(B) </w:t>
            </w:r>
            <w:r w:rsidRPr="00FF6FB7">
              <w:rPr>
                <w:rFonts w:ascii="Times New Roman" w:hAnsi="Times New Roman" w:cs="Times New Roman"/>
                <w:b/>
                <w:sz w:val="22"/>
              </w:rPr>
              <w:t>Query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FF6FB7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F6FB7">
              <w:rPr>
                <w:rFonts w:ascii="Times New Roman" w:hAnsi="Times New Roman" w:cs="Times New Roman"/>
                <w:b/>
                <w:sz w:val="22"/>
              </w:rPr>
              <w:t>Results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1  lung fibrosis'/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57,880 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2  lung emphysema'/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exp</w:t>
            </w:r>
            <w:proofErr w:type="spellEnd"/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21,357 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3  #1 AND #2</w:t>
            </w:r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1832 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#4 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Pulmonary:ab,ti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Lung:ab,ti</w:t>
            </w:r>
            <w:proofErr w:type="spellEnd"/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993,277 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#5 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Fibroses:ab,ti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Fibrosis:ab,ti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Fibrosing:ab,ti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Alveolitis:ab,ti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lastRenderedPageBreak/>
              <w:t>Alveolitides:ab,ti</w:t>
            </w:r>
            <w:proofErr w:type="spellEnd"/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lastRenderedPageBreak/>
              <w:t xml:space="preserve">190,964 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lastRenderedPageBreak/>
              <w:t>#6  Emphysema*: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28,049 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7  #4 AND #5 AND #6</w:t>
            </w:r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2172 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8  #3 OR #7</w:t>
            </w:r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3509 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#9  (combine*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cryptogen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>*)</w:t>
            </w:r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783,318 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10  #8 AND #9</w:t>
            </w:r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394 </w:t>
            </w:r>
          </w:p>
        </w:tc>
      </w:tr>
      <w:tr w:rsidR="00FF6FB7" w:rsidRPr="00B515BB" w:rsidTr="00E757E8">
        <w:trPr>
          <w:trHeight w:val="526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11  #10 AND [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english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>]/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lim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AND [2005-2015]/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py</w:t>
            </w:r>
            <w:proofErr w:type="spellEnd"/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277 </w:t>
            </w:r>
          </w:p>
        </w:tc>
      </w:tr>
      <w:tr w:rsidR="00FF6FB7" w:rsidRPr="00B515BB" w:rsidTr="00E757E8">
        <w:trPr>
          <w:trHeight w:val="53"/>
        </w:trPr>
        <w:tc>
          <w:tcPr>
            <w:tcW w:w="4321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12  #11 NOT [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medline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>]/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lim</w:t>
            </w:r>
            <w:proofErr w:type="spellEnd"/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170 </w:t>
            </w:r>
          </w:p>
        </w:tc>
      </w:tr>
      <w:tr w:rsidR="00FF6FB7" w:rsidRPr="00FF6FB7" w:rsidTr="00E757E8">
        <w:trPr>
          <w:trHeight w:val="442"/>
        </w:trPr>
        <w:tc>
          <w:tcPr>
            <w:tcW w:w="4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FF6FB7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F6F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C)</w:t>
            </w:r>
            <w:r w:rsidRPr="00FF6FB7">
              <w:rPr>
                <w:rFonts w:ascii="Times New Roman" w:hAnsi="Times New Roman" w:cs="Times New Roman"/>
                <w:b/>
                <w:sz w:val="22"/>
              </w:rPr>
              <w:t xml:space="preserve"> Query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FF6FB7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F6FB7">
              <w:rPr>
                <w:rFonts w:ascii="Times New Roman" w:hAnsi="Times New Roman" w:cs="Times New Roman"/>
                <w:b/>
                <w:sz w:val="22"/>
              </w:rPr>
              <w:t>Results</w:t>
            </w:r>
          </w:p>
        </w:tc>
      </w:tr>
      <w:tr w:rsidR="00FF6FB7" w:rsidRPr="00B515BB" w:rsidTr="00E757E8">
        <w:trPr>
          <w:trHeight w:val="432"/>
        </w:trPr>
        <w:tc>
          <w:tcPr>
            <w:tcW w:w="4321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#1 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descriptor: [Pulmonary Fibrosis] explode all trees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217</w:t>
            </w:r>
          </w:p>
        </w:tc>
      </w:tr>
      <w:tr w:rsidR="00FF6FB7" w:rsidRPr="00B515BB" w:rsidTr="00E757E8">
        <w:trPr>
          <w:trHeight w:val="432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#2 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descriptor: [Pulmonary Emphysema] explode all trees</w:t>
            </w:r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217</w:t>
            </w:r>
          </w:p>
        </w:tc>
      </w:tr>
      <w:tr w:rsidR="00FF6FB7" w:rsidRPr="00B515BB" w:rsidTr="00E757E8">
        <w:trPr>
          <w:trHeight w:val="432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3  #1 and #2</w:t>
            </w:r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F6FB7" w:rsidRPr="00B515BB" w:rsidTr="00E757E8">
        <w:trPr>
          <w:trHeight w:val="432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#4 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Pulmonary:ab,ti,kw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Lung:ab,ti,kw</w:t>
            </w:r>
            <w:proofErr w:type="spellEnd"/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47,607</w:t>
            </w:r>
          </w:p>
        </w:tc>
      </w:tr>
      <w:tr w:rsidR="00FF6FB7" w:rsidRPr="00B515BB" w:rsidTr="00E757E8">
        <w:trPr>
          <w:trHeight w:val="841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 xml:space="preserve">#5 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Fibroses:ab,ti,kw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Fibrosis:ab,ti,kw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Fibrosing:ab,ti,kw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Alveolitis:ab,ti,kw</w:t>
            </w:r>
            <w:proofErr w:type="spellEnd"/>
            <w:r w:rsidRPr="00B515BB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Alveolitides:ab,ti,kw</w:t>
            </w:r>
            <w:proofErr w:type="spellEnd"/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6481</w:t>
            </w:r>
          </w:p>
        </w:tc>
      </w:tr>
      <w:tr w:rsidR="00FF6FB7" w:rsidRPr="00B515BB" w:rsidTr="00E757E8">
        <w:trPr>
          <w:trHeight w:val="432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6  Emphysema*:</w:t>
            </w:r>
            <w:proofErr w:type="spellStart"/>
            <w:r w:rsidRPr="00B515BB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818</w:t>
            </w:r>
          </w:p>
        </w:tc>
      </w:tr>
      <w:tr w:rsidR="00FF6FB7" w:rsidRPr="00B515BB" w:rsidTr="00E757E8">
        <w:trPr>
          <w:trHeight w:val="432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7  #4 and #5 and #6</w:t>
            </w:r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FF6FB7" w:rsidRPr="00B515BB" w:rsidTr="00E757E8">
        <w:trPr>
          <w:trHeight w:val="432"/>
        </w:trPr>
        <w:tc>
          <w:tcPr>
            <w:tcW w:w="432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8  #3 or #7</w:t>
            </w:r>
          </w:p>
        </w:tc>
        <w:tc>
          <w:tcPr>
            <w:tcW w:w="679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FF6FB7" w:rsidRPr="00B515BB" w:rsidTr="00E757E8">
        <w:trPr>
          <w:trHeight w:val="53"/>
        </w:trPr>
        <w:tc>
          <w:tcPr>
            <w:tcW w:w="4321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#9  #8 Publication Year from 2005 to 2015, in Cochrane Reviews (Reviews and Protocols), Other Reviews and Trials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F6FB7" w:rsidRPr="00B515BB" w:rsidRDefault="00FF6FB7" w:rsidP="00E757E8">
            <w:pPr>
              <w:pStyle w:val="a6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5BB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</w:tbl>
    <w:p w:rsidR="00FF6FB7" w:rsidRPr="00B47C69" w:rsidRDefault="00FF6FB7" w:rsidP="00B47C6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F6FB7" w:rsidRPr="00B47C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70D" w:rsidRDefault="00F4070D" w:rsidP="00C2793A">
      <w:pPr>
        <w:spacing w:after="0" w:line="240" w:lineRule="auto"/>
      </w:pPr>
      <w:r>
        <w:separator/>
      </w:r>
    </w:p>
  </w:endnote>
  <w:endnote w:type="continuationSeparator" w:id="0">
    <w:p w:rsidR="00F4070D" w:rsidRDefault="00F4070D" w:rsidP="00C27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70D" w:rsidRDefault="00F4070D" w:rsidP="00C2793A">
      <w:pPr>
        <w:spacing w:after="0" w:line="240" w:lineRule="auto"/>
      </w:pPr>
      <w:r>
        <w:separator/>
      </w:r>
    </w:p>
  </w:footnote>
  <w:footnote w:type="continuationSeparator" w:id="0">
    <w:p w:rsidR="00F4070D" w:rsidRDefault="00F4070D" w:rsidP="00C27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B7"/>
    <w:rsid w:val="004A4CC0"/>
    <w:rsid w:val="00B43D67"/>
    <w:rsid w:val="00B47C69"/>
    <w:rsid w:val="00C2793A"/>
    <w:rsid w:val="00E11AF3"/>
    <w:rsid w:val="00F0608D"/>
    <w:rsid w:val="00F4070D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9BA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F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F6FB7"/>
  </w:style>
  <w:style w:type="table" w:styleId="a3">
    <w:name w:val="Light Shading"/>
    <w:basedOn w:val="a1"/>
    <w:uiPriority w:val="60"/>
    <w:rsid w:val="00FF6F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FF6F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unhideWhenUsed/>
    <w:rsid w:val="00FF6F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 Spacing"/>
    <w:uiPriority w:val="1"/>
    <w:qFormat/>
    <w:rsid w:val="00FF6FB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C2793A"/>
  </w:style>
  <w:style w:type="paragraph" w:styleId="a8">
    <w:name w:val="footer"/>
    <w:basedOn w:val="a"/>
    <w:link w:val="Char0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279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F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F6FB7"/>
  </w:style>
  <w:style w:type="table" w:styleId="a3">
    <w:name w:val="Light Shading"/>
    <w:basedOn w:val="a1"/>
    <w:uiPriority w:val="60"/>
    <w:rsid w:val="00FF6F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FF6F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unhideWhenUsed/>
    <w:rsid w:val="00FF6F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 Spacing"/>
    <w:uiPriority w:val="1"/>
    <w:qFormat/>
    <w:rsid w:val="00FF6FB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C2793A"/>
  </w:style>
  <w:style w:type="paragraph" w:styleId="a8">
    <w:name w:val="footer"/>
    <w:basedOn w:val="a"/>
    <w:link w:val="Char0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27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08-12T04:51:00Z</dcterms:created>
  <dcterms:modified xsi:type="dcterms:W3CDTF">2016-08-12T04:52:00Z</dcterms:modified>
</cp:coreProperties>
</file>